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DC6" w:rsidRPr="005B4088" w:rsidRDefault="005B40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408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25EF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5B40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67DC6" w:rsidRPr="005B4088">
        <w:rPr>
          <w:rFonts w:ascii="Times New Roman" w:hAnsi="Times New Roman" w:cs="Times New Roman"/>
          <w:sz w:val="24"/>
          <w:szCs w:val="24"/>
          <w:lang w:val="en-US"/>
        </w:rPr>
        <w:t>List of genomes allocated as phylogroup I</w:t>
      </w:r>
    </w:p>
    <w:tbl>
      <w:tblPr>
        <w:tblW w:w="6526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841"/>
        <w:gridCol w:w="992"/>
        <w:gridCol w:w="1706"/>
      </w:tblGrid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57BC">
              <w:rPr>
                <w:rFonts w:ascii="Calibri" w:eastAsia="Times New Roman" w:hAnsi="Calibri" w:cs="Calibri"/>
                <w:b/>
                <w:color w:val="000000"/>
              </w:rPr>
              <w:t>Acces</w:t>
            </w:r>
            <w:r w:rsidR="003C3A9B">
              <w:rPr>
                <w:rFonts w:ascii="Calibri" w:eastAsia="Times New Roman" w:hAnsi="Calibri" w:cs="Calibri"/>
                <w:b/>
                <w:color w:val="000000"/>
              </w:rPr>
              <w:t>s</w:t>
            </w:r>
            <w:r w:rsidRPr="00DC57BC">
              <w:rPr>
                <w:rFonts w:ascii="Calibri" w:eastAsia="Times New Roman" w:hAnsi="Calibri" w:cs="Calibri"/>
                <w:b/>
                <w:color w:val="000000"/>
              </w:rPr>
              <w:t>ion</w:t>
            </w:r>
            <w:r w:rsidR="00650295" w:rsidRPr="00650295">
              <w:rPr>
                <w:rFonts w:ascii="Calibri" w:eastAsia="Times New Roman" w:hAnsi="Calibri" w:cs="Calibri"/>
                <w:b/>
                <w:color w:val="000000"/>
              </w:rPr>
              <w:t xml:space="preserve"> numb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50295">
              <w:rPr>
                <w:rFonts w:ascii="Calibri" w:eastAsia="Times New Roman" w:hAnsi="Calibri" w:cs="Calibri"/>
                <w:b/>
                <w:color w:val="000000"/>
              </w:rPr>
              <w:t>Ho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50295">
              <w:rPr>
                <w:rFonts w:ascii="Calibri" w:eastAsia="Times New Roman" w:hAnsi="Calibri" w:cs="Calibri"/>
                <w:b/>
                <w:color w:val="000000"/>
              </w:rPr>
              <w:t>Country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57BC">
              <w:rPr>
                <w:rFonts w:ascii="Calibri" w:eastAsia="Times New Roman" w:hAnsi="Calibri" w:cs="Calibri"/>
                <w:b/>
                <w:color w:val="000000"/>
              </w:rPr>
              <w:t>Collection date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MRWA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c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IYL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DC57BC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DC57BC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LMP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C57BC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Gallus gallus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C57BC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CO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DC57BC" w:rsidRPr="00650295" w:rsidRDefault="00DC57BC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LUJ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P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MNN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Sus scrofa scrof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P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1975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TEN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TEP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TEX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PIUR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PJHU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Homo sapie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PKKW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QDJW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QDJX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QDJY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CZI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TFF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QDKF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Bos tau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: F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AMUQ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JUBT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JUBV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JUCI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JWZA0100000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650295" w:rsidRPr="00650295" w:rsidTr="003C3A9B">
        <w:trPr>
          <w:trHeight w:val="30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LM99733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50295" w:rsidRPr="00650295" w:rsidRDefault="00650295" w:rsidP="005A5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0295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</w:tbl>
    <w:p w:rsidR="00881699" w:rsidRDefault="00881699"/>
    <w:sectPr w:rsidR="00881699" w:rsidSect="008816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295"/>
    <w:rsid w:val="003C3A9B"/>
    <w:rsid w:val="005A5601"/>
    <w:rsid w:val="005B4088"/>
    <w:rsid w:val="00650295"/>
    <w:rsid w:val="00667DC6"/>
    <w:rsid w:val="00825EF1"/>
    <w:rsid w:val="00881699"/>
    <w:rsid w:val="00AD7081"/>
    <w:rsid w:val="00DC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85A5"/>
  <w15:docId w15:val="{CCF196F1-58C2-4D53-A3B3-6DD46CBD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69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029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84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</dc:creator>
  <cp:keywords/>
  <dc:description/>
  <cp:lastModifiedBy>María Rosario Baquero Artigao</cp:lastModifiedBy>
  <cp:revision>4</cp:revision>
  <dcterms:created xsi:type="dcterms:W3CDTF">2019-10-23T19:02:00Z</dcterms:created>
  <dcterms:modified xsi:type="dcterms:W3CDTF">2019-10-25T16:43:00Z</dcterms:modified>
</cp:coreProperties>
</file>